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3DC" w:rsidRDefault="00D96043" w:rsidP="009E33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OLE_LINK2"/>
      <w:bookmarkStart w:id="1" w:name="OLE_LINK3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="000C3279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bookmarkStart w:id="2" w:name="_GoBack"/>
      <w:bookmarkEnd w:id="2"/>
    </w:p>
    <w:p w:rsidR="009E33DC" w:rsidRDefault="00CD0869" w:rsidP="009E33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751CBBDF" wp14:editId="6A605A5D">
            <wp:extent cx="5540132" cy="13208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zebrafish FigureS2 bi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789" cy="13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A2C" w:rsidRDefault="004941E0" w:rsidP="009E33DC">
      <w:pPr>
        <w:autoSpaceDE w:val="0"/>
        <w:autoSpaceDN w:val="0"/>
        <w:adjustRightInd w:val="0"/>
        <w:spacing w:line="480" w:lineRule="auto"/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</w:pPr>
      <w:r w:rsidRPr="00BB3E8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</w:t>
      </w:r>
      <w:r w:rsidR="0067652B" w:rsidRPr="00BB3E8F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D9604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BB3E8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5605B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Pr="00BB3E8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234CFB" w:rsidRPr="00234CF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Zebrafish </w:t>
      </w:r>
      <w:r w:rsidR="007527B7" w:rsidRPr="00BB3E8F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="00CD7D05" w:rsidRPr="00BB3E8F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>arvae</w:t>
      </w:r>
      <w:r w:rsidR="007527B7" w:rsidRPr="00BB3E8F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 xml:space="preserve"> of 5 dpf</w:t>
      </w:r>
      <w:r w:rsidR="00CD7D05" w:rsidRPr="00BB3E8F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015AD" w:rsidRPr="00BB3E8F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>treated</w:t>
      </w:r>
      <w:r w:rsidR="00CD7D05" w:rsidRPr="00BB3E8F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 xml:space="preserve"> with</w:t>
      </w:r>
      <w:r w:rsidR="008140F1" w:rsidRPr="00BB3E8F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B3E8F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% alcohol, 350mM </w:t>
      </w:r>
      <w:r w:rsidR="00BB3E8F" w:rsidRPr="000D295E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alcohol</w:t>
      </w:r>
      <w:r w:rsidR="00234CFB">
        <w:rPr>
          <w:rFonts w:ascii="Times New Roman" w:hAnsi="Times New Roman" w:cs="Times New Roman" w:hint="eastAsia"/>
          <w:sz w:val="24"/>
          <w:szCs w:val="24"/>
        </w:rPr>
        <w:t>，</w:t>
      </w:r>
      <w:r w:rsidR="00BB3E8F" w:rsidRPr="000D295E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 xml:space="preserve">pre-treated with </w:t>
      </w:r>
      <w:r w:rsidR="00BB3E8F" w:rsidRPr="000D295E">
        <w:rPr>
          <w:rFonts w:ascii="Times New Roman" w:eastAsia="SimSun" w:hAnsi="Times New Roman" w:cs="Times New Roman"/>
          <w:sz w:val="24"/>
          <w:szCs w:val="24"/>
        </w:rPr>
        <w:t>0.1 mg ml</w:t>
      </w:r>
      <w:r w:rsidR="00BB3E8F" w:rsidRPr="000D295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BB3E8F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</w:t>
      </w:r>
      <w:r w:rsidR="00BB3E8F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、</w:t>
      </w:r>
      <w:r w:rsidR="00BB3E8F" w:rsidRPr="000D295E">
        <w:rPr>
          <w:rFonts w:ascii="Times New Roman" w:eastAsia="SimSun" w:hAnsi="Times New Roman" w:cs="Times New Roman"/>
          <w:sz w:val="24"/>
          <w:szCs w:val="24"/>
        </w:rPr>
        <w:t>0.05 mg ml</w:t>
      </w:r>
      <w:r w:rsidR="00BB3E8F" w:rsidRPr="000D295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BB3E8F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</w:t>
      </w:r>
      <w:r w:rsidR="00BB3E8F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、</w:t>
      </w:r>
      <w:r w:rsidR="00BB3E8F" w:rsidRPr="000D295E">
        <w:rPr>
          <w:rFonts w:ascii="Times New Roman" w:eastAsia="SimSun" w:hAnsi="Times New Roman" w:cs="Times New Roman"/>
          <w:sz w:val="24"/>
          <w:szCs w:val="24"/>
        </w:rPr>
        <w:t>0.01 mg ml</w:t>
      </w:r>
      <w:r w:rsidR="00BB3E8F" w:rsidRPr="000D295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BB3E8F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 </w:t>
      </w:r>
      <w:r w:rsidR="00234CF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、</w:t>
      </w:r>
      <w:r w:rsidR="00BB3E8F" w:rsidRPr="000D295E">
        <w:rPr>
          <w:rFonts w:ascii="Times New Roman" w:eastAsia="SimSun" w:hAnsi="Times New Roman" w:cs="Times New Roman"/>
          <w:sz w:val="24"/>
          <w:szCs w:val="24"/>
        </w:rPr>
        <w:t>20μM</w:t>
      </w:r>
      <w:r w:rsidR="00BB3E8F" w:rsidRPr="000D29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3E8F" w:rsidRPr="000D295E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NAC and co-exposed with </w:t>
      </w:r>
      <w:r w:rsidR="00BB3E8F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50mM</w:t>
      </w:r>
      <w:r w:rsidR="00BB3E8F" w:rsidRPr="000D295E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 alcohol for 32 hours.</w:t>
      </w:r>
      <w:r w:rsidR="00BB3E8F">
        <w:rPr>
          <w:rFonts w:ascii="Times New Roman" w:eastAsia="AGaramond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015AD" w:rsidRPr="00BB3E8F">
        <w:rPr>
          <w:rFonts w:ascii="Times New Roman" w:eastAsia="AGaramond-Regular" w:hAnsi="Times New Roman" w:cs="Times New Roman"/>
          <w:color w:val="000000" w:themeColor="text1"/>
          <w:kern w:val="0"/>
          <w:sz w:val="24"/>
          <w:szCs w:val="24"/>
        </w:rPr>
        <w:t>W</w:t>
      </w:r>
      <w:r w:rsidR="00B015AD" w:rsidRPr="00BB3E8F">
        <w:rPr>
          <w:rFonts w:ascii="Times New Roman" w:eastAsia="AGaramond-Regular" w:hAnsi="Times New Roman" w:cs="Times New Roman" w:hint="eastAsia"/>
          <w:color w:val="000000" w:themeColor="text1"/>
          <w:kern w:val="0"/>
          <w:sz w:val="24"/>
          <w:szCs w:val="24"/>
        </w:rPr>
        <w:t>e</w:t>
      </w:r>
      <w:r w:rsidR="00B015AD" w:rsidRPr="00BB3E8F">
        <w:rPr>
          <w:rFonts w:ascii="Times New Roman" w:eastAsia="AGaramond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categorized “</w:t>
      </w:r>
      <w:r w:rsidR="00234CFB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Strong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, “Medium”, or “</w:t>
      </w:r>
      <w:r w:rsidR="00234CFB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Weak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 by varying degrees of</w:t>
      </w:r>
      <w:r w:rsidR="00A65414" w:rsidRPr="00445DBA">
        <w:rPr>
          <w:rFonts w:ascii="Times New Roman" w:eastAsia="TimesNew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="00A65414" w:rsidRPr="00445DBA">
        <w:rPr>
          <w:rFonts w:ascii="Times New Roman" w:eastAsia="TimesNewRoman" w:hAnsi="Times New Roman" w:cs="Times New Roman" w:hint="eastAsia"/>
          <w:i/>
          <w:color w:val="000000" w:themeColor="text1"/>
          <w:kern w:val="0"/>
          <w:sz w:val="24"/>
          <w:szCs w:val="24"/>
        </w:rPr>
        <w:t>bi</w:t>
      </w:r>
      <w:r w:rsidR="00A65414" w:rsidRPr="00445DBA">
        <w:rPr>
          <w:rFonts w:ascii="Times New Roman" w:eastAsia="TimesNew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A65414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expression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in the livers of zebrafish by</w:t>
      </w:r>
      <w:r w:rsidR="00A65414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whole-mount </w:t>
      </w:r>
      <w:r w:rsidR="00A65414" w:rsidRPr="003933B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 situ </w:t>
      </w:r>
      <w:r w:rsidR="00A65414">
        <w:rPr>
          <w:rFonts w:ascii="Times New Roman" w:hAnsi="Times New Roman" w:cs="Times New Roman"/>
          <w:kern w:val="0"/>
          <w:sz w:val="24"/>
          <w:szCs w:val="24"/>
        </w:rPr>
        <w:t>hybridization</w:t>
      </w:r>
      <w:r w:rsidR="00B015AD" w:rsidRPr="00BB3E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B015AD" w:rsidRPr="00BB3E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</w:t>
      </w:r>
      <w:r w:rsidR="00B015AD" w:rsidRPr="00BB3E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</w:t>
      </w:r>
      <w:r w:rsidR="00B015AD" w:rsidRPr="00BB3E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esentative images of 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“</w:t>
      </w:r>
      <w:r w:rsidR="00445DBA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Strong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, “Medium”, or “</w:t>
      </w:r>
      <w:r w:rsidR="00445DBA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Weak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</w:t>
      </w:r>
      <w:r w:rsidR="00DF605E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were shown</w:t>
      </w:r>
      <w:r w:rsidR="00445DBA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.</w:t>
      </w:r>
      <w:r w:rsidR="00B015AD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B3E8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lack </w:t>
      </w:r>
      <w:r w:rsidRPr="00BB3E8F">
        <w:rPr>
          <w:rFonts w:ascii="Times New Roman" w:hAnsi="Times New Roman" w:cs="Times New Roman"/>
          <w:color w:val="000000" w:themeColor="text1"/>
          <w:sz w:val="24"/>
          <w:szCs w:val="24"/>
        </w:rPr>
        <w:t>arrow indicate</w:t>
      </w:r>
      <w:r w:rsidRPr="00BB3E8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 the</w:t>
      </w:r>
      <w:r w:rsidR="00FA1FF1" w:rsidRPr="00BB3E8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iver</w:t>
      </w:r>
      <w:r w:rsidR="008140F1" w:rsidRPr="00BB3E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="008140F1" w:rsidRPr="00BB3E8F"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  <w:t>×</w:t>
      </w:r>
      <w:r w:rsidR="0075736E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>63</w:t>
      </w:r>
      <w:r w:rsidR="008140F1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140F1" w:rsidRPr="00BB3E8F"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  <w:t>magnification</w:t>
      </w:r>
      <w:r w:rsidR="008140F1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177AFD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8140F1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5605B6" w:rsidRDefault="005605B6" w:rsidP="009E33DC">
      <w:pPr>
        <w:autoSpaceDE w:val="0"/>
        <w:autoSpaceDN w:val="0"/>
        <w:adjustRightInd w:val="0"/>
        <w:spacing w:line="480" w:lineRule="auto"/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</w:pPr>
    </w:p>
    <w:p w:rsidR="005605B6" w:rsidRDefault="005605B6" w:rsidP="005605B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BSSymbol-Medium" w:hAnsi="Times New Roman" w:cs="Times New Roman"/>
          <w:noProof/>
          <w:color w:val="000000" w:themeColor="text1"/>
          <w:kern w:val="0"/>
          <w:sz w:val="24"/>
          <w:szCs w:val="24"/>
          <w:lang w:val="en-IN" w:eastAsia="en-IN"/>
        </w:rPr>
        <w:drawing>
          <wp:inline distT="0" distB="0" distL="0" distR="0">
            <wp:extent cx="4018652" cy="271145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igure S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79" t="8169" r="5366" b="2387"/>
                    <a:stretch/>
                  </pic:blipFill>
                  <pic:spPr bwMode="auto">
                    <a:xfrm>
                      <a:off x="0" y="0"/>
                      <a:ext cx="4024507" cy="271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05B6" w:rsidRPr="00B26261" w:rsidRDefault="005605B6" w:rsidP="00A128CA">
      <w:pPr>
        <w:autoSpaceDE w:val="0"/>
        <w:autoSpaceDN w:val="0"/>
        <w:adjustRightInd w:val="0"/>
        <w:spacing w:line="480" w:lineRule="auto"/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</w:pPr>
      <w:r w:rsidRPr="00A128C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</w:t>
      </w:r>
      <w:r w:rsidRPr="00A128C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D9604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A128C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2 </w:t>
      </w:r>
      <w:r w:rsidRPr="00A128C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Zebrafish </w:t>
      </w:r>
      <w:r w:rsidRPr="00A128CA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Pr="00A128CA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>arvae</w:t>
      </w:r>
      <w:r w:rsidRPr="00A128CA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 xml:space="preserve"> of 5 dpf</w:t>
      </w:r>
      <w:r w:rsidRPr="00A128CA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 xml:space="preserve"> treated with</w:t>
      </w:r>
      <w:r w:rsidRPr="00A128CA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128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% alcohol,</w:t>
      </w:r>
      <w:r w:rsidR="00A128CA" w:rsidRPr="00A128CA">
        <w:rPr>
          <w:rFonts w:ascii="Times New Roman" w:eastAsia="SimSun" w:hAnsi="Times New Roman" w:cs="Times New Roman"/>
          <w:sz w:val="24"/>
          <w:szCs w:val="24"/>
        </w:rPr>
        <w:t xml:space="preserve"> 0.1 mg ml</w:t>
      </w:r>
      <w:r w:rsidR="00A128CA" w:rsidRPr="00A128CA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A128CA" w:rsidRPr="00A128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</w:t>
      </w:r>
      <w:r w:rsidR="00A128C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，</w:t>
      </w:r>
      <w:r w:rsidRPr="00A128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350mM </w:t>
      </w:r>
      <w:r w:rsidRPr="00A128CA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alcohol</w:t>
      </w:r>
      <w:r w:rsidR="004C69F4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C69F4">
        <w:rPr>
          <w:rFonts w:ascii="Times New Roman" w:eastAsia="TimesNewRoman" w:hAnsi="Times New Roman" w:cs="Times New Roman" w:hint="eastAsia"/>
          <w:bCs/>
          <w:color w:val="000000" w:themeColor="text1"/>
          <w:sz w:val="24"/>
          <w:szCs w:val="24"/>
        </w:rPr>
        <w:t>or</w:t>
      </w:r>
      <w:r w:rsidR="004C69F4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128CA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 xml:space="preserve">pre-treated with </w:t>
      </w:r>
      <w:r w:rsidRPr="00A128CA">
        <w:rPr>
          <w:rFonts w:ascii="Times New Roman" w:eastAsia="SimSun" w:hAnsi="Times New Roman" w:cs="Times New Roman"/>
          <w:sz w:val="24"/>
          <w:szCs w:val="24"/>
        </w:rPr>
        <w:t>0.1 mg ml</w:t>
      </w:r>
      <w:r w:rsidRPr="00A128CA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A128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</w:t>
      </w:r>
      <w:r w:rsidR="00A128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128CA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and co-exposed with </w:t>
      </w:r>
      <w:r w:rsidRPr="00A128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50mM</w:t>
      </w:r>
      <w:r w:rsidRPr="00A128CA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 alcohol for 32 hours.</w:t>
      </w:r>
      <w:r w:rsidR="00D227A4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 </w:t>
      </w:r>
      <w:r w:rsidR="003649BE" w:rsidRPr="003649BE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Tunicamycin </w:t>
      </w:r>
      <w:r w:rsidR="00A7662E" w:rsidRPr="00BB3E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3649BE" w:rsidRPr="003649BE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>1 μM</w:t>
      </w:r>
      <w:r w:rsidR="00A7662E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="003649BE" w:rsidRPr="003649BE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 as a ER stress inducer was given to the </w:t>
      </w:r>
      <w:r w:rsidR="003649BE" w:rsidRPr="00BB0790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>larvae at 5dpf</w:t>
      </w:r>
      <w:r w:rsidR="00E40EE4" w:rsidRPr="00BB0790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 for 32 hours or 48 hours</w:t>
      </w:r>
      <w:r w:rsidR="003649BE" w:rsidRPr="00BB0790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. </w:t>
      </w:r>
      <w:r w:rsidR="00B26261" w:rsidRPr="00BB0790">
        <w:rPr>
          <w:rFonts w:ascii="Times New Roman" w:hAnsi="Times New Roman" w:cs="Times New Roman"/>
          <w:sz w:val="24"/>
          <w:szCs w:val="24"/>
        </w:rPr>
        <w:t xml:space="preserve">Protein expression of </w:t>
      </w:r>
      <w:r w:rsidR="00B26261" w:rsidRPr="00BB0790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>perk</w:t>
      </w:r>
      <w:r w:rsidR="00B26261" w:rsidRPr="00BB0790">
        <w:rPr>
          <w:rFonts w:ascii="Times New Roman" w:hAnsi="Times New Roman" w:cs="Times New Roman"/>
          <w:sz w:val="24"/>
          <w:szCs w:val="24"/>
        </w:rPr>
        <w:t xml:space="preserve"> was examined by </w:t>
      </w:r>
      <w:r w:rsidR="00B26261" w:rsidRPr="00BB0790">
        <w:rPr>
          <w:rFonts w:ascii="Times New Roman" w:hAnsi="Times New Roman" w:cs="Times New Roman"/>
          <w:sz w:val="24"/>
          <w:szCs w:val="24"/>
        </w:rPr>
        <w:lastRenderedPageBreak/>
        <w:t>western blot in</w:t>
      </w:r>
      <w:r w:rsidR="00B26261" w:rsidRPr="00BB0790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 zebrafish larvae</w:t>
      </w:r>
      <w:r w:rsidR="00BB0790" w:rsidRPr="00BB0790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, the degree of protein expression was normalized to </w:t>
      </w:r>
      <w:r w:rsidR="00BB0790" w:rsidRPr="00BB0790">
        <w:rPr>
          <w:rFonts w:ascii="Times New Roman" w:eastAsia="WarnockPro-Regular" w:hAnsi="Times New Roman" w:cs="Times New Roman"/>
          <w:sz w:val="24"/>
          <w:szCs w:val="24"/>
        </w:rPr>
        <w:t>β-actin</w:t>
      </w:r>
      <w:r w:rsidR="00BB0790" w:rsidRPr="00BB0790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.</w:t>
      </w:r>
    </w:p>
    <w:p w:rsidR="00B015AD" w:rsidRPr="00A128CA" w:rsidRDefault="00B015AD" w:rsidP="009E33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</w:p>
    <w:p w:rsidR="00344A2C" w:rsidRDefault="00CD0869" w:rsidP="009E33D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FF0000"/>
          <w:kern w:val="0"/>
          <w:sz w:val="24"/>
          <w:szCs w:val="24"/>
          <w:lang w:val="en-IN" w:eastAsia="en-IN"/>
        </w:rPr>
        <w:drawing>
          <wp:inline distT="0" distB="0" distL="0" distR="0" wp14:anchorId="0D778179" wp14:editId="3CAEB0B6">
            <wp:extent cx="5414744" cy="1370408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zebrafish FigureS3 hmgc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969" cy="1374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17E" w:rsidRPr="005E1D52" w:rsidRDefault="009E33DC" w:rsidP="005E1D52">
      <w:pPr>
        <w:autoSpaceDE w:val="0"/>
        <w:autoSpaceDN w:val="0"/>
        <w:adjustRightInd w:val="0"/>
        <w:spacing w:line="480" w:lineRule="auto"/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</w:pPr>
      <w:r w:rsidRPr="008C1F9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</w:t>
      </w:r>
      <w:r w:rsidRPr="008C1F99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D9604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8C1F9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8C1F99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3</w:t>
      </w:r>
      <w:r w:rsidR="00177AFD" w:rsidRPr="008C1F9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C1F99" w:rsidRPr="00234CF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Zebrafish </w:t>
      </w:r>
      <w:r w:rsidR="008C1F99" w:rsidRPr="00BB3E8F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="008C1F99" w:rsidRPr="00BB3E8F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>arvae</w:t>
      </w:r>
      <w:r w:rsidR="008C1F99" w:rsidRPr="00BB3E8F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 xml:space="preserve"> of 5 dpf</w:t>
      </w:r>
      <w:r w:rsidR="008C1F99" w:rsidRPr="00BB3E8F">
        <w:rPr>
          <w:rFonts w:ascii="Times New Roman" w:eastAsia="FranklinGothic-BookCnd" w:hAnsi="Times New Roman" w:cs="Times New Roman"/>
          <w:color w:val="000000" w:themeColor="text1"/>
          <w:kern w:val="0"/>
          <w:sz w:val="24"/>
          <w:szCs w:val="24"/>
        </w:rPr>
        <w:t xml:space="preserve"> treated with</w:t>
      </w:r>
      <w:r w:rsidR="008C1F99" w:rsidRPr="00BB3E8F">
        <w:rPr>
          <w:rFonts w:ascii="Times New Roman" w:eastAsia="FranklinGothic-BookCnd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8C1F99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% alcohol, 350mM </w:t>
      </w:r>
      <w:r w:rsidR="008C1F99" w:rsidRPr="000D295E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>alcohol</w:t>
      </w:r>
      <w:r w:rsidR="008C1F99">
        <w:rPr>
          <w:rFonts w:ascii="Times New Roman" w:hAnsi="Times New Roman" w:cs="Times New Roman" w:hint="eastAsia"/>
          <w:sz w:val="24"/>
          <w:szCs w:val="24"/>
        </w:rPr>
        <w:t>，</w:t>
      </w:r>
      <w:r w:rsidR="008C1F99" w:rsidRPr="000D295E">
        <w:rPr>
          <w:rFonts w:ascii="Times New Roman" w:eastAsia="TimesNewRoman" w:hAnsi="Times New Roman" w:cs="Times New Roman"/>
          <w:bCs/>
          <w:color w:val="000000" w:themeColor="text1"/>
          <w:sz w:val="24"/>
          <w:szCs w:val="24"/>
        </w:rPr>
        <w:t xml:space="preserve">pre-treated with </w:t>
      </w:r>
      <w:r w:rsidR="008C1F99" w:rsidRPr="000D295E">
        <w:rPr>
          <w:rFonts w:ascii="Times New Roman" w:eastAsia="SimSun" w:hAnsi="Times New Roman" w:cs="Times New Roman"/>
          <w:sz w:val="24"/>
          <w:szCs w:val="24"/>
        </w:rPr>
        <w:t>0.1 mg ml</w:t>
      </w:r>
      <w:r w:rsidR="008C1F99" w:rsidRPr="000D295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8C1F99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</w:t>
      </w:r>
      <w:r w:rsidR="008C1F99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、</w:t>
      </w:r>
      <w:r w:rsidR="008C1F99" w:rsidRPr="000D295E">
        <w:rPr>
          <w:rFonts w:ascii="Times New Roman" w:eastAsia="SimSun" w:hAnsi="Times New Roman" w:cs="Times New Roman"/>
          <w:sz w:val="24"/>
          <w:szCs w:val="24"/>
        </w:rPr>
        <w:t>0.05 mg ml</w:t>
      </w:r>
      <w:r w:rsidR="008C1F99" w:rsidRPr="000D295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8C1F99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</w:t>
      </w:r>
      <w:r w:rsidR="008C1F99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、</w:t>
      </w:r>
      <w:r w:rsidR="008C1F99" w:rsidRPr="000D295E">
        <w:rPr>
          <w:rFonts w:ascii="Times New Roman" w:eastAsia="SimSun" w:hAnsi="Times New Roman" w:cs="Times New Roman"/>
          <w:sz w:val="24"/>
          <w:szCs w:val="24"/>
        </w:rPr>
        <w:t>0.01 mg ml</w:t>
      </w:r>
      <w:r w:rsidR="008C1F99" w:rsidRPr="000D295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="008C1F99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IG </w:t>
      </w:r>
      <w:r w:rsidR="008C1F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、</w:t>
      </w:r>
      <w:r w:rsidR="008C1F99" w:rsidRPr="000D295E">
        <w:rPr>
          <w:rFonts w:ascii="Times New Roman" w:eastAsia="SimSun" w:hAnsi="Times New Roman" w:cs="Times New Roman"/>
          <w:sz w:val="24"/>
          <w:szCs w:val="24"/>
        </w:rPr>
        <w:t>20μM</w:t>
      </w:r>
      <w:r w:rsidR="008C1F99" w:rsidRPr="000D29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1F99" w:rsidRPr="000D295E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NAC and co-exposed with </w:t>
      </w:r>
      <w:r w:rsidR="008C1F99" w:rsidRPr="000D29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50mM</w:t>
      </w:r>
      <w:r w:rsidR="008C1F99" w:rsidRPr="000D295E">
        <w:rPr>
          <w:rFonts w:ascii="Times New Roman" w:eastAsia="FranklinGothic-BookCnd" w:hAnsi="Times New Roman" w:cs="Times New Roman"/>
          <w:color w:val="000000" w:themeColor="text1"/>
          <w:sz w:val="24"/>
          <w:szCs w:val="24"/>
        </w:rPr>
        <w:t xml:space="preserve"> alcohol for 32 hours.</w:t>
      </w:r>
      <w:r w:rsidR="008C1F99">
        <w:rPr>
          <w:rFonts w:ascii="Times New Roman" w:eastAsia="AGaramond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1F99" w:rsidRPr="00BB3E8F">
        <w:rPr>
          <w:rFonts w:ascii="Times New Roman" w:eastAsia="AGaramond-Regular" w:hAnsi="Times New Roman" w:cs="Times New Roman"/>
          <w:color w:val="000000" w:themeColor="text1"/>
          <w:kern w:val="0"/>
          <w:sz w:val="24"/>
          <w:szCs w:val="24"/>
        </w:rPr>
        <w:t>W</w:t>
      </w:r>
      <w:r w:rsidR="008C1F99" w:rsidRPr="00BB3E8F">
        <w:rPr>
          <w:rFonts w:ascii="Times New Roman" w:eastAsia="AGaramond-Regular" w:hAnsi="Times New Roman" w:cs="Times New Roman" w:hint="eastAsia"/>
          <w:color w:val="000000" w:themeColor="text1"/>
          <w:kern w:val="0"/>
          <w:sz w:val="24"/>
          <w:szCs w:val="24"/>
        </w:rPr>
        <w:t>e</w:t>
      </w:r>
      <w:r w:rsidR="008C1F99" w:rsidRPr="00BB3E8F">
        <w:rPr>
          <w:rFonts w:ascii="Times New Roman" w:eastAsia="AGaramond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categorized “</w:t>
      </w:r>
      <w:r w:rsidR="008C1F9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Strong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, “Medium”, or “</w:t>
      </w:r>
      <w:r w:rsidR="008C1F9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Weak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 by varying degrees of</w:t>
      </w:r>
      <w:r w:rsidR="008C1F99" w:rsidRPr="00445DBA">
        <w:rPr>
          <w:rFonts w:ascii="Times New Roman" w:eastAsia="TimesNew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="008C1F99">
        <w:rPr>
          <w:rFonts w:ascii="Times New Roman" w:eastAsia="TimesNewRoman" w:hAnsi="Times New Roman" w:cs="Times New Roman"/>
          <w:i/>
          <w:color w:val="000000" w:themeColor="text1"/>
          <w:kern w:val="0"/>
          <w:sz w:val="24"/>
          <w:szCs w:val="24"/>
        </w:rPr>
        <w:t>hmgcs1</w:t>
      </w:r>
      <w:r w:rsidR="008C1F9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expression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in the livers of zebrafish by</w:t>
      </w:r>
      <w:r w:rsidR="008C1F9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whole-mount </w:t>
      </w:r>
      <w:r w:rsidR="008C1F99" w:rsidRPr="003933B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 situ </w:t>
      </w:r>
      <w:r w:rsidR="008C1F99">
        <w:rPr>
          <w:rFonts w:ascii="Times New Roman" w:hAnsi="Times New Roman" w:cs="Times New Roman"/>
          <w:kern w:val="0"/>
          <w:sz w:val="24"/>
          <w:szCs w:val="24"/>
        </w:rPr>
        <w:t>hybridization</w:t>
      </w:r>
      <w:r w:rsidR="008C1F99" w:rsidRPr="00BB3E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8C1F99" w:rsidRPr="00BB3E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</w:t>
      </w:r>
      <w:r w:rsidR="008C1F99" w:rsidRPr="00BB3E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</w:t>
      </w:r>
      <w:r w:rsidR="008C1F99" w:rsidRPr="00BB3E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esentative images of 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“</w:t>
      </w:r>
      <w:r w:rsidR="008C1F9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Strong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, “Medium”, or “</w:t>
      </w:r>
      <w:r w:rsidR="008C1F9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Weak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”</w:t>
      </w:r>
      <w:r w:rsidR="00385C14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were shown</w:t>
      </w:r>
      <w:r w:rsidR="008C1F9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.</w:t>
      </w:r>
      <w:r w:rsidR="008C1F99" w:rsidRPr="00BB3E8F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1F99" w:rsidRPr="00BB3E8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lack </w:t>
      </w:r>
      <w:r w:rsidR="008C1F99" w:rsidRPr="00BB3E8F">
        <w:rPr>
          <w:rFonts w:ascii="Times New Roman" w:hAnsi="Times New Roman" w:cs="Times New Roman"/>
          <w:color w:val="000000" w:themeColor="text1"/>
          <w:sz w:val="24"/>
          <w:szCs w:val="24"/>
        </w:rPr>
        <w:t>arrow indicate</w:t>
      </w:r>
      <w:r w:rsidR="008C1F99" w:rsidRPr="00BB3E8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 the liver</w:t>
      </w:r>
      <w:r w:rsidR="008C1F99" w:rsidRPr="00BB3E8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</w:t>
      </w:r>
      <w:r w:rsidR="008C1F99" w:rsidRPr="00BB3E8F"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  <w:t>×</w:t>
      </w:r>
      <w:r w:rsidR="008C1F99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 xml:space="preserve">63 </w:t>
      </w:r>
      <w:r w:rsidR="008C1F99" w:rsidRPr="00BB3E8F">
        <w:rPr>
          <w:rFonts w:ascii="Times New Roman" w:eastAsia="BSSymbol-Medium" w:hAnsi="Times New Roman" w:cs="Times New Roman"/>
          <w:color w:val="000000" w:themeColor="text1"/>
          <w:kern w:val="0"/>
          <w:sz w:val="24"/>
          <w:szCs w:val="24"/>
        </w:rPr>
        <w:t>magnification</w:t>
      </w:r>
      <w:r w:rsidR="008C1F99" w:rsidRPr="00BB3E8F">
        <w:rPr>
          <w:rFonts w:ascii="Times New Roman" w:eastAsia="BSSymbol-Medium" w:hAnsi="Times New Roman" w:cs="Times New Roman" w:hint="eastAsia"/>
          <w:color w:val="000000" w:themeColor="text1"/>
          <w:kern w:val="0"/>
          <w:sz w:val="24"/>
          <w:szCs w:val="24"/>
        </w:rPr>
        <w:t xml:space="preserve">). </w:t>
      </w:r>
      <w:bookmarkEnd w:id="0"/>
      <w:bookmarkEnd w:id="1"/>
    </w:p>
    <w:sectPr w:rsidR="00B0517E" w:rsidRPr="005E1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473" w:rsidRDefault="005D6473" w:rsidP="00467AC5">
      <w:r>
        <w:separator/>
      </w:r>
    </w:p>
  </w:endnote>
  <w:endnote w:type="continuationSeparator" w:id="0">
    <w:p w:rsidR="005D6473" w:rsidRDefault="005D6473" w:rsidP="00467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SSymbol-Mediu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FranklinGothic-BookCn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NewRoman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Garamond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WarnockPro-Regular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8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473" w:rsidRDefault="005D6473" w:rsidP="00467AC5">
      <w:r>
        <w:separator/>
      </w:r>
    </w:p>
  </w:footnote>
  <w:footnote w:type="continuationSeparator" w:id="0">
    <w:p w:rsidR="005D6473" w:rsidRDefault="005D6473" w:rsidP="00467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24E"/>
    <w:rsid w:val="00013C4D"/>
    <w:rsid w:val="0002073A"/>
    <w:rsid w:val="000360A4"/>
    <w:rsid w:val="00064F4D"/>
    <w:rsid w:val="00095331"/>
    <w:rsid w:val="000C3279"/>
    <w:rsid w:val="000D295E"/>
    <w:rsid w:val="000D76F9"/>
    <w:rsid w:val="000E58B4"/>
    <w:rsid w:val="000F01B7"/>
    <w:rsid w:val="00124094"/>
    <w:rsid w:val="00141921"/>
    <w:rsid w:val="00161265"/>
    <w:rsid w:val="00177AFD"/>
    <w:rsid w:val="001902E9"/>
    <w:rsid w:val="001A7403"/>
    <w:rsid w:val="001B0322"/>
    <w:rsid w:val="00217CAD"/>
    <w:rsid w:val="00234CFB"/>
    <w:rsid w:val="00244681"/>
    <w:rsid w:val="00244F80"/>
    <w:rsid w:val="00254AC0"/>
    <w:rsid w:val="002A7241"/>
    <w:rsid w:val="002B0D83"/>
    <w:rsid w:val="002B25DD"/>
    <w:rsid w:val="002B455A"/>
    <w:rsid w:val="002D1798"/>
    <w:rsid w:val="002E07A6"/>
    <w:rsid w:val="002E4344"/>
    <w:rsid w:val="002F0B78"/>
    <w:rsid w:val="00344A2C"/>
    <w:rsid w:val="003649BE"/>
    <w:rsid w:val="00385C14"/>
    <w:rsid w:val="00405941"/>
    <w:rsid w:val="00407518"/>
    <w:rsid w:val="00427F8E"/>
    <w:rsid w:val="00435182"/>
    <w:rsid w:val="00445DBA"/>
    <w:rsid w:val="004465EE"/>
    <w:rsid w:val="00463E3E"/>
    <w:rsid w:val="00467AC5"/>
    <w:rsid w:val="00467F87"/>
    <w:rsid w:val="00481A4A"/>
    <w:rsid w:val="004903BB"/>
    <w:rsid w:val="004941E0"/>
    <w:rsid w:val="004C4C70"/>
    <w:rsid w:val="004C69F4"/>
    <w:rsid w:val="004D3465"/>
    <w:rsid w:val="004E5282"/>
    <w:rsid w:val="005431C7"/>
    <w:rsid w:val="005605B6"/>
    <w:rsid w:val="00584EDC"/>
    <w:rsid w:val="005863B6"/>
    <w:rsid w:val="005A6591"/>
    <w:rsid w:val="005B30CB"/>
    <w:rsid w:val="005D07DC"/>
    <w:rsid w:val="005D6473"/>
    <w:rsid w:val="005D7279"/>
    <w:rsid w:val="005E17BF"/>
    <w:rsid w:val="005E1D52"/>
    <w:rsid w:val="00601C42"/>
    <w:rsid w:val="006226FA"/>
    <w:rsid w:val="0067652B"/>
    <w:rsid w:val="006966E7"/>
    <w:rsid w:val="006B5D6D"/>
    <w:rsid w:val="006E2360"/>
    <w:rsid w:val="00705070"/>
    <w:rsid w:val="00705E34"/>
    <w:rsid w:val="007527B7"/>
    <w:rsid w:val="0075736E"/>
    <w:rsid w:val="007B72DC"/>
    <w:rsid w:val="007E654B"/>
    <w:rsid w:val="007F72A0"/>
    <w:rsid w:val="00813054"/>
    <w:rsid w:val="00813C72"/>
    <w:rsid w:val="008140F1"/>
    <w:rsid w:val="00852EC9"/>
    <w:rsid w:val="00861B39"/>
    <w:rsid w:val="00893173"/>
    <w:rsid w:val="008A5CC7"/>
    <w:rsid w:val="008C1F99"/>
    <w:rsid w:val="008D279C"/>
    <w:rsid w:val="008E1D4A"/>
    <w:rsid w:val="008F35EE"/>
    <w:rsid w:val="009352DC"/>
    <w:rsid w:val="009635F7"/>
    <w:rsid w:val="009B35BF"/>
    <w:rsid w:val="009E33DC"/>
    <w:rsid w:val="00A05459"/>
    <w:rsid w:val="00A128CA"/>
    <w:rsid w:val="00A26F10"/>
    <w:rsid w:val="00A65414"/>
    <w:rsid w:val="00A7662E"/>
    <w:rsid w:val="00B015AD"/>
    <w:rsid w:val="00B0517E"/>
    <w:rsid w:val="00B07F73"/>
    <w:rsid w:val="00B158A3"/>
    <w:rsid w:val="00B25D3C"/>
    <w:rsid w:val="00B26261"/>
    <w:rsid w:val="00B31377"/>
    <w:rsid w:val="00B60A3A"/>
    <w:rsid w:val="00B61A0B"/>
    <w:rsid w:val="00B74F3C"/>
    <w:rsid w:val="00B7557B"/>
    <w:rsid w:val="00B86254"/>
    <w:rsid w:val="00B971EA"/>
    <w:rsid w:val="00BB0790"/>
    <w:rsid w:val="00BB3E8F"/>
    <w:rsid w:val="00BC25C3"/>
    <w:rsid w:val="00BD4DFE"/>
    <w:rsid w:val="00BD5837"/>
    <w:rsid w:val="00BE0287"/>
    <w:rsid w:val="00BF31CD"/>
    <w:rsid w:val="00BF5076"/>
    <w:rsid w:val="00C07C66"/>
    <w:rsid w:val="00C44AF7"/>
    <w:rsid w:val="00C73A37"/>
    <w:rsid w:val="00CB0031"/>
    <w:rsid w:val="00CB2D0C"/>
    <w:rsid w:val="00CB443A"/>
    <w:rsid w:val="00CD0869"/>
    <w:rsid w:val="00CD7D05"/>
    <w:rsid w:val="00CF224E"/>
    <w:rsid w:val="00CF3B65"/>
    <w:rsid w:val="00CF6E4C"/>
    <w:rsid w:val="00D227A4"/>
    <w:rsid w:val="00D538CC"/>
    <w:rsid w:val="00D55F1D"/>
    <w:rsid w:val="00D916AF"/>
    <w:rsid w:val="00D96043"/>
    <w:rsid w:val="00DC76D5"/>
    <w:rsid w:val="00DF498B"/>
    <w:rsid w:val="00DF605E"/>
    <w:rsid w:val="00DF7CBF"/>
    <w:rsid w:val="00E25C04"/>
    <w:rsid w:val="00E34137"/>
    <w:rsid w:val="00E40EE4"/>
    <w:rsid w:val="00E47C11"/>
    <w:rsid w:val="00EC16A4"/>
    <w:rsid w:val="00F37E9B"/>
    <w:rsid w:val="00F47955"/>
    <w:rsid w:val="00FA1FF1"/>
    <w:rsid w:val="00FB13D9"/>
    <w:rsid w:val="00FC3D0E"/>
    <w:rsid w:val="00FC6CA0"/>
    <w:rsid w:val="00FE681C"/>
    <w:rsid w:val="00F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E996B7CD-F1AF-4785-A803-106614D7C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A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A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7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A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A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C5"/>
    <w:rPr>
      <w:sz w:val="18"/>
      <w:szCs w:val="18"/>
    </w:rPr>
  </w:style>
  <w:style w:type="table" w:styleId="TableGrid">
    <w:name w:val="Table Grid"/>
    <w:basedOn w:val="TableNormal"/>
    <w:rsid w:val="00F47955"/>
    <w:rPr>
      <w:rFonts w:ascii="Cambria" w:eastAsia="Cambria" w:hAnsi="Cambria" w:cs="Times New Roman"/>
      <w:kern w:val="0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51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517E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Nithya R.</cp:lastModifiedBy>
  <cp:revision>46</cp:revision>
  <cp:lastPrinted>2015-04-13T14:42:00Z</cp:lastPrinted>
  <dcterms:created xsi:type="dcterms:W3CDTF">2015-02-09T13:19:00Z</dcterms:created>
  <dcterms:modified xsi:type="dcterms:W3CDTF">2022-03-16T02:24:00Z</dcterms:modified>
</cp:coreProperties>
</file>